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9DC" w:rsidRPr="00CB30C6" w:rsidRDefault="001169DC" w:rsidP="001169DC">
      <w:pPr>
        <w:spacing w:line="480" w:lineRule="auto"/>
        <w:contextualSpacing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S5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color w:val="000000"/>
        </w:rPr>
        <w:t>. Association of the presence or absence of symptoms and positive and negative status for CHIKV IgM antibodies determined by ELISA among dengue-suspected patients during the 2019 dengue outbreak.</w:t>
      </w:r>
    </w:p>
    <w:tbl>
      <w:tblPr>
        <w:tblW w:w="13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36"/>
        <w:gridCol w:w="988"/>
        <w:gridCol w:w="971"/>
        <w:gridCol w:w="886"/>
        <w:gridCol w:w="1507"/>
        <w:gridCol w:w="1119"/>
        <w:gridCol w:w="1528"/>
        <w:gridCol w:w="930"/>
        <w:gridCol w:w="971"/>
        <w:gridCol w:w="1618"/>
      </w:tblGrid>
      <w:tr w:rsidR="001169DC" w:rsidRPr="00CB30C6" w:rsidTr="00085E13">
        <w:trPr>
          <w:trHeight w:val="281"/>
        </w:trPr>
        <w:tc>
          <w:tcPr>
            <w:tcW w:w="258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YMPTOMS</w:t>
            </w:r>
          </w:p>
        </w:tc>
        <w:tc>
          <w:tcPr>
            <w:tcW w:w="19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OTAL (325; 100.0%)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CHIKV IgM Positive (18; 5.5%)</w:t>
            </w:r>
          </w:p>
        </w:tc>
        <w:tc>
          <w:tcPr>
            <w:tcW w:w="26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CHIKV IgM Negative (307; 94.5%)</w:t>
            </w:r>
          </w:p>
        </w:tc>
        <w:tc>
          <w:tcPr>
            <w:tcW w:w="9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p Value</w:t>
            </w:r>
          </w:p>
        </w:tc>
        <w:tc>
          <w:tcPr>
            <w:tcW w:w="9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Adjusted Odds Ratio</w:t>
            </w:r>
          </w:p>
        </w:tc>
        <w:tc>
          <w:tcPr>
            <w:tcW w:w="16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(95% CI)</w:t>
            </w:r>
          </w:p>
        </w:tc>
      </w:tr>
      <w:tr w:rsidR="001169DC" w:rsidRPr="00CB30C6" w:rsidTr="00085E13">
        <w:trPr>
          <w:trHeight w:val="281"/>
        </w:trPr>
        <w:tc>
          <w:tcPr>
            <w:tcW w:w="258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9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FEV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5.0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579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688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251-2.046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6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0.1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MYALG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4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2.7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747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635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415-10.801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6.3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HEADACH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9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4.6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922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306-3.352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4.1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EXANTHEM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3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1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6.0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784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848-8.09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6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5.4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VOMIT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6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9.5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,049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962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1.103-7.957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3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5.8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NAUS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2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3.6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628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413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531-3.96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7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.8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BACKACH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0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3.3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468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589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597-4.460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9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5.6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ONJUNCTIVITI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5.0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285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118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307-8.944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3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4.8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ETECH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6.7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000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504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023-2.936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9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3.8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RTHRITI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5</w:t>
            </w:r>
            <w:r w:rsidRPr="00CB30C6" w:rsidDel="005752A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3.5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565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355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421-3842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6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4.7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RTHRALG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1.0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236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.138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77-5.93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5.0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RETROORBITAL PA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8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5.5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043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284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062-0.983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1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3.4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LEUKOPEN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3.3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292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.517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140-27.227)</w:t>
            </w: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1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8.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01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4.7</w:t>
            </w:r>
          </w:p>
        </w:tc>
        <w:tc>
          <w:tcPr>
            <w:tcW w:w="9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1169DC" w:rsidRPr="00CB30C6" w:rsidTr="00085E13">
        <w:trPr>
          <w:trHeight w:val="264"/>
        </w:trPr>
        <w:tc>
          <w:tcPr>
            <w:tcW w:w="13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TOURNIQUET TES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PRESE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6.0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770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0.625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(0.139-2.802)</w:t>
            </w:r>
          </w:p>
        </w:tc>
      </w:tr>
      <w:tr w:rsidR="001169DC" w:rsidRPr="00CB30C6" w:rsidTr="00085E13">
        <w:trPr>
          <w:trHeight w:val="281"/>
        </w:trPr>
        <w:tc>
          <w:tcPr>
            <w:tcW w:w="13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ABSENC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7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4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5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69DC" w:rsidRPr="00CB30C6" w:rsidRDefault="001169DC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4%</w:t>
            </w:r>
          </w:p>
        </w:tc>
        <w:tc>
          <w:tcPr>
            <w:tcW w:w="9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69DC" w:rsidRPr="00CB30C6" w:rsidRDefault="001169DC" w:rsidP="00085E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A57200" w:rsidRPr="001169DC" w:rsidRDefault="00A57200" w:rsidP="001169DC"/>
    <w:sectPr w:rsidR="00A57200" w:rsidRPr="001169DC" w:rsidSect="001169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AA"/>
    <w:rsid w:val="001169DC"/>
    <w:rsid w:val="007635AA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4B574"/>
  <w15:chartTrackingRefBased/>
  <w15:docId w15:val="{C6F201DB-7E11-4018-8C5B-56B99D8D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7635AA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2-27T09:35:00Z</dcterms:created>
  <dcterms:modified xsi:type="dcterms:W3CDTF">2024-02-27T09:35:00Z</dcterms:modified>
</cp:coreProperties>
</file>